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0AD" w:rsidRPr="000170AD" w:rsidRDefault="000170AD" w:rsidP="000170A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0170AD">
        <w:rPr>
          <w:rFonts w:ascii="Times New Roman" w:hAnsi="Times New Roman" w:cs="Times New Roman"/>
          <w:color w:val="auto"/>
          <w:sz w:val="24"/>
          <w:szCs w:val="24"/>
        </w:rPr>
        <w:t>Supplementary Table 1. Percentage predicted probabilities of high-risk sex among adolescents by marital status, motherhood, early sexual debut, and school dropout in Cameroon</w:t>
      </w:r>
    </w:p>
    <w:tbl>
      <w:tblPr>
        <w:tblStyle w:val="TableGrid"/>
        <w:tblW w:w="941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94"/>
        <w:gridCol w:w="1231"/>
        <w:gridCol w:w="5633"/>
      </w:tblGrid>
      <w:tr w:rsidR="000170AD" w:rsidRPr="000170AD" w:rsidTr="00A30ABF">
        <w:trPr>
          <w:trHeight w:val="460"/>
        </w:trPr>
        <w:tc>
          <w:tcPr>
            <w:tcW w:w="1388" w:type="dxa"/>
            <w:shd w:val="clear" w:color="auto" w:fill="074791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1" w:type="dxa"/>
            <w:shd w:val="clear" w:color="auto" w:fill="074791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Probability (%)</w:t>
            </w:r>
          </w:p>
        </w:tc>
        <w:tc>
          <w:tcPr>
            <w:tcW w:w="1154" w:type="dxa"/>
            <w:shd w:val="clear" w:color="auto" w:fill="074791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 xml:space="preserve">Confidence interval </w:t>
            </w:r>
          </w:p>
        </w:tc>
        <w:tc>
          <w:tcPr>
            <w:tcW w:w="5787" w:type="dxa"/>
            <w:shd w:val="clear" w:color="auto" w:fill="074791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 xml:space="preserve">Variable description </w:t>
            </w:r>
          </w:p>
        </w:tc>
      </w:tr>
      <w:tr w:rsidR="000170AD" w:rsidRPr="000170AD" w:rsidTr="00A30ABF">
        <w:trPr>
          <w:trHeight w:val="185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08 (8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07-0.10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t married, non-mother, and no sex before 17 years</w:t>
            </w:r>
          </w:p>
        </w:tc>
      </w:tr>
      <w:tr w:rsidR="000170AD" w:rsidRPr="000170AD" w:rsidTr="00A30ABF">
        <w:trPr>
          <w:trHeight w:val="105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22 (22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16-0.29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t married, non-mother, but had sex before 17 years</w:t>
            </w:r>
          </w:p>
        </w:tc>
      </w:tr>
      <w:tr w:rsidR="000170AD" w:rsidRPr="000170AD" w:rsidTr="00A30ABF">
        <w:trPr>
          <w:trHeight w:val="234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13 (13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09-0.18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t married, no sex before 17 years, but a mother,</w:t>
            </w:r>
          </w:p>
        </w:tc>
      </w:tr>
      <w:tr w:rsidR="000170AD" w:rsidRPr="000170AD" w:rsidTr="00A30ABF">
        <w:trPr>
          <w:trHeight w:val="282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32 (32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25-0.42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t married, but a mother and had sex before 17 years</w:t>
            </w:r>
          </w:p>
        </w:tc>
      </w:tr>
      <w:tr w:rsidR="000170AD" w:rsidRPr="000170AD" w:rsidTr="00A30ABF">
        <w:trPr>
          <w:trHeight w:val="307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34 (34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27-0.43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n-mother, no sex before 17 years, married</w:t>
            </w:r>
          </w:p>
        </w:tc>
      </w:tr>
      <w:tr w:rsidR="000170AD" w:rsidRPr="000170AD" w:rsidTr="00A30ABF">
        <w:trPr>
          <w:trHeight w:val="314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61 (61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52-0.74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n-mother, but married and had sex before 17 years</w:t>
            </w:r>
          </w:p>
        </w:tc>
      </w:tr>
      <w:tr w:rsidR="000170AD" w:rsidRPr="000170AD" w:rsidTr="00A30ABF">
        <w:trPr>
          <w:trHeight w:val="319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47 (47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38-0.57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No sex before 17 years, but married and a mother</w:t>
            </w:r>
          </w:p>
        </w:tc>
      </w:tr>
      <w:tr w:rsidR="000170AD" w:rsidRPr="000170AD" w:rsidTr="00A30ABF">
        <w:trPr>
          <w:trHeight w:val="325"/>
        </w:trPr>
        <w:tc>
          <w:tcPr>
            <w:tcW w:w="1388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1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72 (72)</w:t>
            </w:r>
          </w:p>
        </w:tc>
        <w:tc>
          <w:tcPr>
            <w:tcW w:w="1154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  <w:bCs/>
              </w:rPr>
              <w:t>0.68-0.82</w:t>
            </w:r>
          </w:p>
        </w:tc>
        <w:tc>
          <w:tcPr>
            <w:tcW w:w="5787" w:type="dxa"/>
          </w:tcPr>
          <w:p w:rsidR="000170AD" w:rsidRPr="000170AD" w:rsidRDefault="000170AD" w:rsidP="00A30ABF">
            <w:pPr>
              <w:rPr>
                <w:rFonts w:ascii="Times New Roman" w:hAnsi="Times New Roman" w:cs="Times New Roman"/>
                <w:bCs/>
              </w:rPr>
            </w:pPr>
            <w:r w:rsidRPr="000170AD">
              <w:rPr>
                <w:rFonts w:ascii="Times New Roman" w:hAnsi="Times New Roman" w:cs="Times New Roman"/>
              </w:rPr>
              <w:t>Married,  a mother and had sex before 17 years</w:t>
            </w:r>
          </w:p>
        </w:tc>
      </w:tr>
    </w:tbl>
    <w:p w:rsidR="00BC176F" w:rsidRPr="000170AD" w:rsidRDefault="00BC176F">
      <w:bookmarkStart w:id="0" w:name="_GoBack"/>
      <w:bookmarkEnd w:id="0"/>
    </w:p>
    <w:sectPr w:rsidR="00BC176F" w:rsidRPr="000170AD" w:rsidSect="00017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EC1"/>
    <w:rsid w:val="00005E42"/>
    <w:rsid w:val="00012E11"/>
    <w:rsid w:val="000158EF"/>
    <w:rsid w:val="000170AD"/>
    <w:rsid w:val="00020250"/>
    <w:rsid w:val="00022393"/>
    <w:rsid w:val="000516E6"/>
    <w:rsid w:val="00056EB6"/>
    <w:rsid w:val="00071693"/>
    <w:rsid w:val="0009100A"/>
    <w:rsid w:val="000A4D30"/>
    <w:rsid w:val="000A7B46"/>
    <w:rsid w:val="000B1D04"/>
    <w:rsid w:val="000B4411"/>
    <w:rsid w:val="001102C9"/>
    <w:rsid w:val="0014099C"/>
    <w:rsid w:val="00144B9B"/>
    <w:rsid w:val="001741BE"/>
    <w:rsid w:val="00174689"/>
    <w:rsid w:val="001909FF"/>
    <w:rsid w:val="001B6C3F"/>
    <w:rsid w:val="001E52F1"/>
    <w:rsid w:val="002066D5"/>
    <w:rsid w:val="00222836"/>
    <w:rsid w:val="0027251B"/>
    <w:rsid w:val="002832CE"/>
    <w:rsid w:val="002978B0"/>
    <w:rsid w:val="002B1730"/>
    <w:rsid w:val="002B2C7E"/>
    <w:rsid w:val="002C71E0"/>
    <w:rsid w:val="002C7E0A"/>
    <w:rsid w:val="002F1955"/>
    <w:rsid w:val="00302894"/>
    <w:rsid w:val="003330F5"/>
    <w:rsid w:val="00342216"/>
    <w:rsid w:val="00345A02"/>
    <w:rsid w:val="00381BAA"/>
    <w:rsid w:val="0038474C"/>
    <w:rsid w:val="003B10C7"/>
    <w:rsid w:val="003B591E"/>
    <w:rsid w:val="003C2642"/>
    <w:rsid w:val="003D0C5F"/>
    <w:rsid w:val="003E03E4"/>
    <w:rsid w:val="003E5565"/>
    <w:rsid w:val="00402582"/>
    <w:rsid w:val="00407571"/>
    <w:rsid w:val="00415793"/>
    <w:rsid w:val="00441AA9"/>
    <w:rsid w:val="004657AD"/>
    <w:rsid w:val="0047626D"/>
    <w:rsid w:val="0048539D"/>
    <w:rsid w:val="004C4089"/>
    <w:rsid w:val="004F39C7"/>
    <w:rsid w:val="00535783"/>
    <w:rsid w:val="005900C4"/>
    <w:rsid w:val="0059590E"/>
    <w:rsid w:val="00596F9F"/>
    <w:rsid w:val="005A0718"/>
    <w:rsid w:val="005A0A65"/>
    <w:rsid w:val="005C306B"/>
    <w:rsid w:val="005C4EAF"/>
    <w:rsid w:val="005C5032"/>
    <w:rsid w:val="005E0DB1"/>
    <w:rsid w:val="005E2E57"/>
    <w:rsid w:val="005E7E9B"/>
    <w:rsid w:val="006060DA"/>
    <w:rsid w:val="0068067C"/>
    <w:rsid w:val="00692B15"/>
    <w:rsid w:val="006D0B16"/>
    <w:rsid w:val="006E2D68"/>
    <w:rsid w:val="007200B1"/>
    <w:rsid w:val="00736461"/>
    <w:rsid w:val="00771E00"/>
    <w:rsid w:val="007834E8"/>
    <w:rsid w:val="00791D12"/>
    <w:rsid w:val="007B5EE7"/>
    <w:rsid w:val="007C6162"/>
    <w:rsid w:val="007D257B"/>
    <w:rsid w:val="007D6585"/>
    <w:rsid w:val="007F717E"/>
    <w:rsid w:val="008153AF"/>
    <w:rsid w:val="0088248E"/>
    <w:rsid w:val="008A2166"/>
    <w:rsid w:val="008A505F"/>
    <w:rsid w:val="008E48C9"/>
    <w:rsid w:val="008F2957"/>
    <w:rsid w:val="008F6A20"/>
    <w:rsid w:val="00907F10"/>
    <w:rsid w:val="00913577"/>
    <w:rsid w:val="00961943"/>
    <w:rsid w:val="0097361B"/>
    <w:rsid w:val="009F01A5"/>
    <w:rsid w:val="00A1040A"/>
    <w:rsid w:val="00A170E6"/>
    <w:rsid w:val="00A760E8"/>
    <w:rsid w:val="00A81417"/>
    <w:rsid w:val="00A86DA4"/>
    <w:rsid w:val="00A9323B"/>
    <w:rsid w:val="00A95EEF"/>
    <w:rsid w:val="00A97376"/>
    <w:rsid w:val="00B34EC1"/>
    <w:rsid w:val="00B35F1C"/>
    <w:rsid w:val="00B77271"/>
    <w:rsid w:val="00B933A4"/>
    <w:rsid w:val="00BA2ABF"/>
    <w:rsid w:val="00BB361E"/>
    <w:rsid w:val="00BC176F"/>
    <w:rsid w:val="00BC2670"/>
    <w:rsid w:val="00BD4A7F"/>
    <w:rsid w:val="00BF0EC5"/>
    <w:rsid w:val="00C1073E"/>
    <w:rsid w:val="00C42370"/>
    <w:rsid w:val="00C5335D"/>
    <w:rsid w:val="00C53AAB"/>
    <w:rsid w:val="00C95151"/>
    <w:rsid w:val="00CB7122"/>
    <w:rsid w:val="00CC106E"/>
    <w:rsid w:val="00CF3350"/>
    <w:rsid w:val="00D106F1"/>
    <w:rsid w:val="00D32009"/>
    <w:rsid w:val="00D51496"/>
    <w:rsid w:val="00D73A48"/>
    <w:rsid w:val="00D91BE9"/>
    <w:rsid w:val="00DA013A"/>
    <w:rsid w:val="00DB1AE6"/>
    <w:rsid w:val="00DC0DEC"/>
    <w:rsid w:val="00DD2276"/>
    <w:rsid w:val="00DF07E3"/>
    <w:rsid w:val="00E94146"/>
    <w:rsid w:val="00EA279B"/>
    <w:rsid w:val="00EB6197"/>
    <w:rsid w:val="00ED0275"/>
    <w:rsid w:val="00F130D0"/>
    <w:rsid w:val="00F465DE"/>
    <w:rsid w:val="00F515A1"/>
    <w:rsid w:val="00F6117A"/>
    <w:rsid w:val="00F85532"/>
    <w:rsid w:val="00F95FB8"/>
    <w:rsid w:val="00FA68B6"/>
    <w:rsid w:val="00FB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91BA0-FDBE-4AE5-BF44-4382D38F3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70AD"/>
    <w:pPr>
      <w:spacing w:after="200" w:line="240" w:lineRule="auto"/>
    </w:pPr>
    <w:rPr>
      <w:rFonts w:ascii="Arial Narrow" w:hAnsi="Arial Narrow"/>
      <w:i/>
      <w:iCs/>
      <w:color w:val="074791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afeer Mohammed</dc:creator>
  <cp:keywords/>
  <dc:description/>
  <cp:lastModifiedBy>Mohammed Lafeer Mohammed</cp:lastModifiedBy>
  <cp:revision>2</cp:revision>
  <dcterms:created xsi:type="dcterms:W3CDTF">2026-01-02T11:30:00Z</dcterms:created>
  <dcterms:modified xsi:type="dcterms:W3CDTF">2026-01-02T11:31:00Z</dcterms:modified>
</cp:coreProperties>
</file>